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ind w:left="320" w:hanging="320"/>
        <w:jc w:val="center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연구과제 피험자 설명서</w:t>
      </w:r>
    </w:p>
    <w:p>
      <w:pPr>
        <w:pStyle w:val="Normal"/>
        <w:widowControl/>
        <w:autoSpaceDE w:val="true"/>
        <w:snapToGrid w:val="false"/>
        <w:ind w:left="320" w:hanging="320"/>
        <w:jc w:val="center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</w:r>
    </w:p>
    <w:tbl>
      <w:tblPr>
        <w:tblW w:w="8892" w:type="dxa"/>
        <w:jc w:val="left"/>
        <w:tblInd w:w="1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92"/>
      </w:tblGrid>
      <w:tr>
        <w:trPr>
          <w:trHeight w:val="1016" w:hRule="atLeast"/>
        </w:trPr>
        <w:tc>
          <w:tcPr>
            <w:tcW w:w="8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 xml:space="preserve">연구제목 </w:t>
            </w:r>
            <w:r>
              <w:rPr>
                <w:rFonts w:eastAsia="바탕;Batang" w:cs="한컴바탕" w:ascii="바탕;Batang" w:hAnsi="바탕;Batang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>섭식장애 유지모델로서 사회 정서기능의 이상 및 옥시토신 메카니즘의 이상 규명</w:t>
            </w:r>
          </w:p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 xml:space="preserve">수행기관 </w:t>
            </w:r>
            <w:r>
              <w:rPr>
                <w:rFonts w:eastAsia="바탕;Batang" w:cs="한컴바탕" w:ascii="바탕;Batang" w:hAnsi="바탕;Batang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>서울백병원 정신건강의학과 섭식장애클리닉</w:t>
            </w:r>
          </w:p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FF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 xml:space="preserve">연구자 </w:t>
            </w:r>
            <w:r>
              <w:rPr>
                <w:rFonts w:eastAsia="바탕;Batang" w:cs="한컴바탕" w:ascii="바탕;Batang" w:hAnsi="바탕;Batang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>김율리</w:t>
            </w:r>
            <w:r>
              <w:rPr>
                <w:rFonts w:eastAsia="바탕;Batang" w:cs="한컴바탕" w:ascii="바탕;Batang" w:hAnsi="바탕;Batang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바탕;Batang" w:hAnsi="바탕;Batang" w:cs="한컴바탕" w:eastAsia="바탕;Batang"/>
                <w:kern w:val="0"/>
                <w:sz w:val="24"/>
                <w:szCs w:val="24"/>
              </w:rPr>
              <w:t>장은영</w:t>
            </w:r>
            <w:r>
              <w:rPr>
                <w:rFonts w:eastAsia="바탕;Batang" w:cs="한컴바탕" w:ascii="바탕;Batang" w:hAnsi="바탕;Batang"/>
                <w:kern w:val="0"/>
                <w:sz w:val="24"/>
                <w:szCs w:val="24"/>
              </w:rPr>
              <w:t xml:space="preserve">, </w:t>
            </w:r>
            <w:r>
              <w:rPr>
                <w:rFonts w:ascii="바탕;Batang" w:hAnsi="바탕;Batang" w:cs="한컴바탕" w:eastAsia="바탕;Batang"/>
                <w:kern w:val="0"/>
                <w:sz w:val="24"/>
                <w:szCs w:val="24"/>
              </w:rPr>
              <w:t>오승민</w:t>
            </w:r>
          </w:p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한컴바탕" w:eastAsia="바탕;Batang"/>
                <w:color w:val="000000"/>
                <w:kern w:val="0"/>
                <w:sz w:val="24"/>
                <w:szCs w:val="24"/>
              </w:rPr>
              <w:t xml:space="preserve">연락처 </w:t>
            </w:r>
            <w:r>
              <w:rPr>
                <w:rFonts w:eastAsia="바탕;Batang" w:cs="한컴바탕" w:ascii="바탕;Batang" w:hAnsi="바탕;Batang"/>
                <w:color w:val="000000"/>
                <w:kern w:val="0"/>
                <w:sz w:val="24"/>
                <w:szCs w:val="24"/>
              </w:rPr>
              <w:t>: 02-2270-0063, 02-2270-0970</w:t>
            </w:r>
          </w:p>
        </w:tc>
      </w:tr>
    </w:tbl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FF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FF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개요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이 연구는 섭식장애를 앓고 있는 환우들의 회복을 돕고자 섭식장애의 병태생리를 규명하고 효과적인 치료방법을 개발하기 위한 연구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본 연구는 섭식장애를 앓고 계신 분들과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정상 대조군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을 대상으로 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가 본 연구에 참여할 것인지 여부를 결정하기 전에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가 왜 수행되고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무엇을 수행하는지 이해하는 것이 필요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이 문서를 읽으면서 어떤 질문이라도 할 수 있으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숙고한 후 결정하십시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jc w:val="center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2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연구목적과 배경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의 목적은 섭식장애에서 음식에 대한 불안과 사회정서 기능의 손상을 규명하기 위함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3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참여대상 및 연구에 사용되는 시약에 대한 정보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는 섭식장애를 앓고 있는 분 및 정상인 분을 대상으로 하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이나 위약을 투여한 후 섭식 및 정서 상태에 대해 평가하게 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결과 옥시토신 귀하의 음식에 대한 불안 및 사회정서 기능 손상을  얼마나 개선할 수 있는지를 파악할 수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은 인체에서 생성되어 인간의 체내에 존재하는 호르몬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옥시토신 비강 내 투여를 이용해 전세계에서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20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년 동안 수행된 모든 연구를 분석한 결과 옥시토신 비강 내 투여는 안전하고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부작용이 없는 것으로 나타났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따라서 본 연구에서는 섭식증상 및 정서에 있어서의 미세한 개선을 신경인지검사를 통해 평가하고자 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본 연구에서 귀하가 사용하는 비강스프레이는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회 사용 후 폐기하며 재사용하지 않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4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시험군 또는 대조군에 배정될 확률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는 무작위배정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이중맹검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크로스오버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cross-over)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방식으로 진행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즉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는 옥시토신 과 위약을 교대로 사용하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그 순서는 귀하 및 연구자가 모두 알지 못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5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본 연구에 참여하게 됨으로써 받게 되는 검사 및 절차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본 연구는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회에 걸쳐 수행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첫 방문에서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는 옥시토신과 위약 중 하나를 투여 받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투여 후 대기시간 동안 질환 상태를 평가하기 위한 면담과 설문지를 수행하십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신경심리검사는 스프레이를 사용한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45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분 후에 시작할 것이며 이 검사를 통해 변화를 평가하십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실험을 마친 후 키와 몸무게 측정 및 원하는 만큼의 음료수 섭취 후 섭취량을 측정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귀가 후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일간의 식사일기를 기록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한편 귀하의 옥시토신 유전자의 다형성을 파악하기 위해 채혈</w:t>
      </w:r>
      <w:r>
        <w:rPr>
          <w:rFonts w:eastAsia="바탕;Batang" w:cs="굴림;Gulim" w:ascii="바탕;Batang" w:hAnsi="바탕;Batang"/>
          <w:kern w:val="0"/>
          <w:sz w:val="24"/>
          <w:szCs w:val="24"/>
        </w:rPr>
        <w:t xml:space="preserve">(2cc)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및 면봉을 이용한 구강점막세포 채취를 합니다</w:t>
      </w:r>
      <w:r>
        <w:rPr>
          <w:rFonts w:eastAsia="바탕;Batang" w:cs="굴림;Gulim" w:ascii="바탕;Batang" w:hAnsi="바탕;Batang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  <w:u w:val="single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두 번째 방문은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1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주일 이내에 시행하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는 첫날 투여 받은 것과는 다른 시약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 혹은 위약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을 투여 받은 후 동일한 절차를 수행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위약은 증류수와 용매만으로 되어 있으며 인체에 영향을 주지 않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실험을 마친 후 귀하의 성격상태를 평가하는 면담을 수행하십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  <w:u w:val="single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  <w:u w:val="single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6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피험자가 준수해야 할 사항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 당일에는 알코올과 카페인 섭취를 금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시약을 투여 받기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2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시간 전에는 음식과 물을 제외한 음료 섭취를 하지 않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  <w:t xml:space="preserve">7. </w:t>
      </w:r>
      <w:r>
        <w:rPr>
          <w:rFonts w:ascii="바탕;Batang" w:hAnsi="바탕;Batang" w:cs="굴림;Gulim" w:eastAsia="바탕;Batang"/>
          <w:b/>
          <w:color w:val="000000"/>
          <w:kern w:val="0"/>
          <w:sz w:val="24"/>
          <w:szCs w:val="24"/>
        </w:rPr>
        <w:t>검증되지 않은 실험적인 측면</w:t>
      </w:r>
    </w:p>
    <w:p>
      <w:pPr>
        <w:pStyle w:val="Normal"/>
        <w:widowControl/>
        <w:autoSpaceDE w:val="true"/>
        <w:snapToGrid w:val="false"/>
        <w:spacing w:before="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  <w:u w:val="single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은 인체 내 자연적으로 생성되는 안전한 호르몬이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의학적으로는 태아안전성 분류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A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등급으로 임산부에게도 무해한 성분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은 오래 전부터 정맥주사 방법으로 산모 및 수유부에서 사용되고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옥시토신 정맥주사 후 경한 두통이나 구역감 등의 부작용이 드물게 보고된 적이 있었으나 수시간 내 소멸되며 그 이상의 부작용은 없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비강 스프레이는 정맥투여에 비해서도 안전한 방법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성인의 경우 옥시토신 투여의 안전성은 입증되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8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본 연구에 참여함으로써 예견되는 위험 또는 불편에 관한 사항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에서 사용되는 옥시토신은 인체에 주관적인 변화를 일으키지 않는 정도의 양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매우 드물지만 옥시토신 정맥투여시 경한 부작용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(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예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경한 두통 및 경한 어지럼증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약간의 답답함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)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을 경험했다는 보고가 있으나 비강투여의 경우 그 가능성은 희박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 xml:space="preserve">옥시토신 비강 내 투여의 직접적인 효과는 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>4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시간 내에 완전히 소멸됩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한편 귀하는 채혈절차에서 다소 따끔한 고통을 느낄 수도 있으며 점막세포 채취를 위해 구강을 면봉으로 문지르는 상황이 다소 불편을 초래할 수 있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귀하가 의학적으로 주의가 필요한 어떤 증상을 경험했을 경우</w:t>
      </w:r>
      <w:r>
        <w:rPr>
          <w:rFonts w:ascii="바탕;Batang" w:hAnsi="바탕;Batang" w:cs="굴림;Gulim" w:eastAsia="바탕;Batang"/>
          <w:bCs/>
          <w:color w:val="FF0000"/>
          <w:kern w:val="0"/>
          <w:sz w:val="24"/>
          <w:szCs w:val="24"/>
        </w:rPr>
        <w:t xml:space="preserve">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상황에서 주치의사가 귀하의 불편함에 대한 파악과 의문사항에 대해 적극 대처할 것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strike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strike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9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본 연구에 참여함으로써 기대되는 이익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귀하가 본 연구에 참여함으로써 얻을 수 있는 치료에 대한 이익은 본 연구에 참여하지 않았을 경우에 얻는 이익과 동일합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연구의 일환으로 옥시토신 투여를 받게 되면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섭식 증상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대인관계 및 불안의 개선을 경험할 수 있으며 이는 향후 섭식장애의 치료에 도움이 될 수 있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귀하가 원하신다면 본 연구가 모두 종료된 후 귀하의 평가결과를 통보 받으실 수 있습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나아가서는 본 연구에 참여함으로 향후 섭식장애 환자들이 보다 나은 치료를 받는데 큰 도움이 될 수 있습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옥시토신의 섭식장애에 대한 이익은 현재로서는 완전히 확증된 단계는 아니며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, 1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회성 처치로는 귀하가 본 연구에서 직접적인 이익을 얻지 못할 수도 있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그러나 귀하가 참여함으로 향후 다른 섭식장애 환자들이 보다 나은 치료를 받는데 도움이 될 수 있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바탕;Batang" w:ascii="바탕;Batang" w:hAnsi="바탕;Batang"/>
          <w:bCs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0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섭식장애의 다른 치료법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서울백병원 섭식장애 클리닉은 본 연구에의 참여여부와는 무관하게 귀하의 섭식장애 회복을 위한 표준의 치료방법들을 지속할 것입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1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연구에 참여함으로써 지불해야 할 비용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본 연구에 참여함으로써 귀하가 지불할 별도의 비용은 없습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연구의 절차로 시행하게 될 고가의 옥시토신과 컴퓨터화된 신경인지평가 등은 모두 무료로 시행됩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.</w:t>
      </w:r>
      <w:r>
        <w:rPr>
          <w:rFonts w:eastAsia="바탕;Batang" w:cs="굴림;Gulim" w:ascii="바탕;Batang" w:hAnsi="바탕;Batang"/>
          <w:bCs/>
          <w:color w:val="29384E"/>
          <w:kern w:val="0"/>
          <w:sz w:val="24"/>
          <w:szCs w:val="24"/>
        </w:rPr>
        <w:t xml:space="preserve">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연구절차를 모두 마치면 환자의 경우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2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만원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 xml:space="preserve">대조군의 경우 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4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만원이 한국연구재단에서 귀하의 계좌로 입금됩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2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연구도중 발생한 피해에 대한 보상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70C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옥시토신 투여로 인한 직접적인 부작용들은 매우 드물지만 쇽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과민증 등이 있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이러한 증상들은 본 연구책임자가 즉각적으로 의학적 도움을 구하여 처치할 것이며 이러한 부작용을 응급 처치하는데 발생되는 직접적인 의료비용은 연구자가 부담합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그 외의 추가적인 보상은 없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kern w:val="0"/>
          <w:sz w:val="24"/>
          <w:szCs w:val="24"/>
        </w:rPr>
        <w:t>다른 위험이 발생할 경우 의료진은 즉각 그 사실을 주지하여 서울백병원 임상시험심사위원회에 알리겠습니다</w:t>
      </w:r>
      <w:r>
        <w:rPr>
          <w:rFonts w:eastAsia="바탕;Batang" w:cs="굴림;Gulim" w:ascii="바탕;Batang" w:hAnsi="바탕;Batang"/>
          <w:bCs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Cs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3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예상 참여기간 및 본 연구에 참여하는 대략의 전체 피험자 수</w:t>
      </w:r>
    </w:p>
    <w:p>
      <w:pPr>
        <w:pStyle w:val="Normal"/>
        <w:widowControl/>
        <w:autoSpaceDE w:val="true"/>
        <w:snapToGrid w:val="false"/>
        <w:ind w:left="0" w:hanging="0"/>
        <w:rPr/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본 연구에는 섭식장애로 진단받은 약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50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명의 참가자 및 동수의 건강한 정상인이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이 참여할 것으로 예상합니다</w:t>
      </w:r>
      <w:r>
        <w:rPr>
          <w:rFonts w:eastAsia="바탕;Batang" w:cs="굴림;Gulim" w:ascii="바탕;Batang" w:hAnsi="바탕;Batang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본 연구는 어떤 회사로부터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도 상업적인 후원을 받지 않는 순수한 연구목적으로 수행됩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는 대한민국 교육과학기술부의 지원을 받고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  <w:t xml:space="preserve">14. </w:t>
      </w:r>
      <w:r>
        <w:rPr>
          <w:rFonts w:ascii="바탕;Batang" w:hAnsi="바탕;Batang" w:cs="굴림;Gulim" w:eastAsia="바탕;Batang"/>
          <w:b/>
          <w:color w:val="000000"/>
          <w:kern w:val="0"/>
          <w:sz w:val="24"/>
          <w:szCs w:val="24"/>
        </w:rPr>
        <w:t xml:space="preserve">연구에 자발적 참여 및 참여중단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이 연구에 대한 참여는 전적으로 귀하의 선택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따라서 연구 참여를 원치 않을 경우라도 이 병원에서 치료를 받는데 불이익을 받거나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bCs/>
          <w:color w:val="000000"/>
          <w:kern w:val="0"/>
          <w:sz w:val="24"/>
          <w:szCs w:val="24"/>
        </w:rPr>
        <w:t>다른 환자와 차별 받는 일 없이 치료를 지속할 수 있습니다</w:t>
      </w:r>
      <w:r>
        <w:rPr>
          <w:rFonts w:eastAsia="바탕;Batang" w:cs="굴림;Gulim" w:ascii="바탕;Batang" w:hAnsi="바탕;Batang"/>
          <w:bCs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또한 귀하가 연구에의 참여를 결정한 후라도 귀하는 이유를 대지 않고 언제든지 참여 동의를 철회할 수 있고 철회 시점 이후의 연구 참여를 중단할 수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  <w:t xml:space="preserve">15. </w:t>
      </w:r>
      <w:r>
        <w:rPr>
          <w:rFonts w:ascii="바탕;Batang" w:hAnsi="바탕;Batang" w:cs="굴림;Gulim" w:eastAsia="바탕;Batang"/>
          <w:b/>
          <w:color w:val="000000"/>
          <w:kern w:val="0"/>
          <w:sz w:val="24"/>
          <w:szCs w:val="24"/>
        </w:rPr>
        <w:t>연구 참여 도중 새로운 정보의 제공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이 연구에 지속적으로 참여할 귀하의 의지에 영향을 줄 수 있는 새로운 정보가 수집되면 적시에 귀하에게 알려 드릴 것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b/>
          <w:b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color w:val="000000"/>
          <w:kern w:val="0"/>
          <w:sz w:val="24"/>
          <w:szCs w:val="24"/>
        </w:rPr>
        <w:t xml:space="preserve">16. </w:t>
      </w:r>
      <w:r>
        <w:rPr>
          <w:rFonts w:ascii="바탕;Batang" w:hAnsi="바탕;Batang" w:cs="굴림;Gulim" w:eastAsia="바탕;Batang"/>
          <w:b/>
          <w:color w:val="000000"/>
          <w:kern w:val="0"/>
          <w:sz w:val="24"/>
          <w:szCs w:val="24"/>
        </w:rPr>
        <w:t>피험자의 신원에 대한 비밀보장</w:t>
      </w:r>
    </w:p>
    <w:p>
      <w:pPr>
        <w:pStyle w:val="Normal"/>
        <w:widowControl/>
        <w:autoSpaceDE w:val="true"/>
        <w:snapToGrid w:val="false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의 신원을 파악할 수 있는 기록은 비밀로 유지할 것이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의 결과가 출판될 경우에도 귀하의 이름은 공개되지 않을 것이며 이니셜과 피험자번호에 의해서만 확인할 수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하지만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연구의 점검을 실시하는 자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임상시험심사위원회 및 관련 정부기관장은 피험자의 비밀보장을 침해하지 않고 관련규정이 정하는 범위 안에서 연구의 실시절차와 자료의 신뢰성을 검증하기 위해 본인의 의무기록을 직접 열람할 수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본 동의서에 서명함은 이러한 자료의 직접 열람을 허용한다는 것을 의미하며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,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연구의 결과가 출판될 경우 피험자의 신원은 비밀 상태로 유지될 것입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jc w:val="left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b/>
          <w:bCs/>
          <w:color w:val="000000"/>
          <w:kern w:val="0"/>
          <w:sz w:val="24"/>
          <w:szCs w:val="24"/>
        </w:rPr>
        <w:t xml:space="preserve">17. </w:t>
      </w:r>
      <w:r>
        <w:rPr>
          <w:rFonts w:ascii="바탕;Batang" w:hAnsi="바탕;Batang" w:cs="굴림;Gulim" w:eastAsia="바탕;Batang"/>
          <w:b/>
          <w:bCs/>
          <w:color w:val="000000"/>
          <w:kern w:val="0"/>
          <w:sz w:val="24"/>
          <w:szCs w:val="24"/>
        </w:rPr>
        <w:t>문의처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귀하는 본 연구기간 동안에 연구자에게 언제든지 추가적인 정보를 요청할 수 있으며 이와 관련하여 질문이 있으시면 아래의 번호로 연락하시기 바랍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.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>또한 귀하는 피험자로서의 귀하의 권리에 대해 의문이 있을 경우 임상시험심사위원회로 연락할 수 있습니다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.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연구책임자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정신건강의학과 김율리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02)2270-0970</w:t>
      </w:r>
    </w:p>
    <w:p>
      <w:pPr>
        <w:pStyle w:val="Normal"/>
        <w:widowControl/>
        <w:autoSpaceDE w:val="true"/>
        <w:snapToGrid w:val="false"/>
        <w:spacing w:before="280" w:after="280"/>
        <w:ind w:left="1920" w:hanging="192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연구담당자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: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정신건강의학과 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장은영</w:t>
      </w:r>
      <w:r>
        <w:rPr>
          <w:rFonts w:eastAsia="바탕;Batang" w:cs="굴림;Gulim" w:ascii="바탕;Batang" w:hAnsi="바탕;Batang"/>
          <w:kern w:val="0"/>
          <w:sz w:val="24"/>
          <w:szCs w:val="24"/>
        </w:rPr>
        <w:t>/</w:t>
      </w:r>
      <w:r>
        <w:rPr>
          <w:rFonts w:ascii="바탕;Batang" w:hAnsi="바탕;Batang" w:cs="굴림;Gulim" w:eastAsia="바탕;Batang"/>
          <w:kern w:val="0"/>
          <w:sz w:val="24"/>
          <w:szCs w:val="24"/>
        </w:rPr>
        <w:t>오승민</w:t>
      </w:r>
    </w:p>
    <w:p>
      <w:pPr>
        <w:pStyle w:val="Normal"/>
        <w:widowControl/>
        <w:autoSpaceDE w:val="true"/>
        <w:snapToGrid w:val="false"/>
        <w:spacing w:before="280" w:after="280"/>
        <w:ind w:left="1600" w:firstLine="24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02)2270-0063, 02)2270-0557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 xml:space="preserve">- </w:t>
      </w:r>
      <w:r>
        <w:rPr>
          <w:rFonts w:ascii="바탕;Batang" w:hAnsi="바탕;Batang" w:cs="굴림;Gulim" w:eastAsia="바탕;Batang"/>
          <w:color w:val="000000"/>
          <w:kern w:val="0"/>
          <w:sz w:val="24"/>
          <w:szCs w:val="24"/>
        </w:rPr>
        <w:t xml:space="preserve">임상시험심사위원회 </w:t>
      </w: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  <w:t>: 02)2270-0945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p>
      <w:pPr>
        <w:pStyle w:val="Normal"/>
        <w:ind w:left="236" w:hanging="236"/>
        <w:jc w:val="center"/>
        <w:rPr>
          <w:rFonts w:ascii="바탕;Batang" w:hAnsi="바탕;Batang" w:eastAsia="바탕;Batang" w:cs="바탕;Batang"/>
          <w:b/>
          <w:b/>
          <w:sz w:val="24"/>
          <w:szCs w:val="24"/>
        </w:rPr>
      </w:pPr>
      <w:r>
        <w:rPr>
          <w:rFonts w:ascii="바탕;Batang" w:hAnsi="바탕;Batang" w:cs="바탕;Batang" w:eastAsia="바탕;Batang"/>
          <w:b/>
          <w:sz w:val="24"/>
          <w:szCs w:val="24"/>
        </w:rPr>
        <w:t>피험자 동의서</w:t>
      </w:r>
    </w:p>
    <w:p>
      <w:pPr>
        <w:pStyle w:val="Normal"/>
        <w:ind w:left="236" w:hanging="236"/>
        <w:jc w:val="center"/>
        <w:rPr>
          <w:rFonts w:ascii="바탕;Batang" w:hAnsi="바탕;Batang" w:eastAsia="바탕;Batang" w:cs="바탕;Batang"/>
          <w:b/>
          <w:b/>
          <w:sz w:val="24"/>
          <w:szCs w:val="24"/>
        </w:rPr>
      </w:pPr>
      <w:r>
        <w:rPr>
          <w:rFonts w:eastAsia="바탕;Batang" w:cs="바탕;Batang" w:ascii="바탕;Batang" w:hAnsi="바탕;Batang"/>
          <w:b/>
          <w:sz w:val="24"/>
          <w:szCs w:val="24"/>
        </w:rPr>
      </w:r>
    </w:p>
    <w:p>
      <w:pPr>
        <w:pStyle w:val="Normal"/>
        <w:ind w:left="236" w:hanging="236"/>
        <w:jc w:val="center"/>
        <w:rPr>
          <w:rFonts w:ascii="바탕;Batang" w:hAnsi="바탕;Batang" w:eastAsia="바탕;Batang" w:cs="바탕;Batang"/>
          <w:b/>
          <w:b/>
          <w:sz w:val="24"/>
        </w:rPr>
      </w:pPr>
      <w:r>
        <w:rPr>
          <w:rFonts w:eastAsia="바탕;Batang" w:cs="바탕;Batang" w:ascii="바탕;Batang" w:hAnsi="바탕;Batang"/>
          <w:b/>
          <w:sz w:val="24"/>
        </w:rPr>
      </w:r>
    </w:p>
    <w:p>
      <w:pPr>
        <w:pStyle w:val="Normal"/>
        <w:tabs>
          <w:tab w:val="clear" w:pos="800"/>
          <w:tab w:val="left" w:pos="9356" w:leader="none"/>
        </w:tabs>
        <w:spacing w:lineRule="auto" w:line="480"/>
        <w:ind w:left="240" w:right="39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1. </w:t>
      </w:r>
      <w:r>
        <w:rPr>
          <w:rFonts w:ascii="바탕;Batang" w:hAnsi="바탕;Batang" w:cs="바탕;Batang" w:eastAsia="바탕;Batang"/>
          <w:sz w:val="24"/>
          <w:szCs w:val="24"/>
        </w:rPr>
        <w:t>본인은 본 연구에 대해 설명을 듣고 상기 피험자 설명문을 읽고 이해하였습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2. </w:t>
      </w:r>
      <w:r>
        <w:rPr>
          <w:rFonts w:ascii="바탕;Batang" w:hAnsi="바탕;Batang" w:cs="바탕;Batang" w:eastAsia="바탕;Batang"/>
          <w:sz w:val="24"/>
          <w:szCs w:val="24"/>
        </w:rPr>
        <w:t>본인은 연구에 대한 모든 질문에 대한 답변을 듣고 결정을 내릴 충분한 시간을 얻었습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3. </w:t>
      </w:r>
      <w:r>
        <w:rPr>
          <w:rFonts w:ascii="바탕;Batang" w:hAnsi="바탕;Batang" w:cs="바탕;Batang" w:eastAsia="바탕;Batang"/>
          <w:sz w:val="24"/>
          <w:szCs w:val="24"/>
        </w:rPr>
        <w:t>본인은 이 연구에 참여하는 것에 자발적으로 동의합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4. </w:t>
      </w:r>
      <w:r>
        <w:rPr>
          <w:rFonts w:ascii="바탕;Batang" w:hAnsi="바탕;Batang" w:cs="바탕;Batang" w:eastAsia="바탕;Batang"/>
          <w:sz w:val="24"/>
          <w:szCs w:val="24"/>
        </w:rPr>
        <w:t>본인은 이후에 치료에 영향을 받지 않고 언제든지 연구의 참여를 거부하거나 연구의 참여를 중도 철회할 수 있고 이러한 결정이 나에게 어떠한 해가 되지 않을 것이라는 것을 알고 있습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5. </w:t>
      </w:r>
      <w:r>
        <w:rPr>
          <w:rFonts w:ascii="바탕;Batang" w:hAnsi="바탕;Batang" w:cs="바탕;Batang" w:eastAsia="바탕;Batang"/>
          <w:sz w:val="24"/>
          <w:szCs w:val="24"/>
        </w:rPr>
        <w:t>본인은 이 동의서에 서명함으로써 연구목적의 나의 정보가 관련법이나 규정에 의해 허용되는 범위 안에서 연구자가 수집하고 처리하는데 동의합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6. </w:t>
      </w:r>
      <w:r>
        <w:rPr>
          <w:rFonts w:ascii="바탕;Batang" w:hAnsi="바탕;Batang" w:cs="바탕;Batang" w:eastAsia="바탕;Batang"/>
          <w:sz w:val="24"/>
          <w:szCs w:val="24"/>
        </w:rPr>
        <w:t>본인은 이 동의서의 사본을 제공받을 것임을 알고 있습니다</w:t>
      </w:r>
      <w:r>
        <w:rPr>
          <w:rFonts w:eastAsia="바탕;Batang" w:cs="바탕;Batang" w:ascii="바탕;Batang" w:hAnsi="바탕;Batang"/>
          <w:sz w:val="24"/>
          <w:szCs w:val="24"/>
        </w:rPr>
        <w:t>.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  <w:u w:val="single"/>
        </w:rPr>
      </w:pP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</w:t>
      </w:r>
      <w:r>
        <w:rPr>
          <w:rFonts w:ascii="바탕;Batang" w:hAnsi="바탕;Batang" w:cs="바탕;Batang" w:eastAsia="바탕;Batang"/>
          <w:sz w:val="24"/>
          <w:szCs w:val="24"/>
          <w:u w:val="single"/>
        </w:rPr>
        <w:t>년     월     일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    </w:t>
      </w:r>
      <w:r>
        <w:rPr>
          <w:rFonts w:ascii="바탕;Batang" w:hAnsi="바탕;Batang" w:cs="바탕;Batang" w:eastAsia="바탕;Batang"/>
          <w:sz w:val="24"/>
          <w:szCs w:val="24"/>
        </w:rPr>
        <w:t>피험자 성명                서 명                      서명일</w:t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  <w:u w:val="single"/>
        </w:rPr>
      </w:pP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</w:t>
      </w:r>
      <w:r>
        <w:rPr>
          <w:rFonts w:ascii="바탕;Batang" w:hAnsi="바탕;Batang" w:cs="바탕;Batang" w:eastAsia="바탕;Batang"/>
          <w:sz w:val="24"/>
          <w:szCs w:val="24"/>
          <w:u w:val="single"/>
        </w:rPr>
        <w:t>년     월     일</w:t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ascii="바탕;Batang" w:hAnsi="바탕;Batang" w:cs="바탕;Batang" w:eastAsia="바탕;Batang"/>
          <w:sz w:val="24"/>
          <w:szCs w:val="24"/>
        </w:rPr>
        <w:t>법정대리인 성명              서 명                      서명일</w:t>
      </w:r>
    </w:p>
    <w:p>
      <w:pPr>
        <w:pStyle w:val="Normal"/>
        <w:spacing w:lineRule="auto" w:line="48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  </w:t>
      </w:r>
      <w:r>
        <w:rPr>
          <w:rFonts w:eastAsia="바탕;Batang" w:cs="바탕;Batang" w:ascii="바탕;Batang" w:hAnsi="바탕;Batang"/>
          <w:sz w:val="24"/>
          <w:szCs w:val="24"/>
        </w:rPr>
        <w:t>(</w:t>
      </w:r>
      <w:r>
        <w:rPr>
          <w:rFonts w:ascii="바탕;Batang" w:hAnsi="바탕;Batang" w:cs="바탕;Batang" w:eastAsia="바탕;Batang"/>
          <w:sz w:val="24"/>
          <w:szCs w:val="24"/>
        </w:rPr>
        <w:t>해당되는 경우</w:t>
      </w:r>
      <w:r>
        <w:rPr>
          <w:rFonts w:eastAsia="바탕;Batang" w:cs="바탕;Batang" w:ascii="바탕;Batang" w:hAnsi="바탕;Batang"/>
          <w:sz w:val="24"/>
          <w:szCs w:val="24"/>
        </w:rPr>
        <w:t>)</w:t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</w:t>
      </w:r>
      <w:r>
        <w:rPr>
          <w:rFonts w:ascii="바탕;Batang" w:hAnsi="바탕;Batang" w:cs="바탕;Batang" w:eastAsia="바탕;Batang"/>
          <w:sz w:val="24"/>
          <w:szCs w:val="24"/>
          <w:u w:val="single"/>
        </w:rPr>
        <w:t>년     월     일</w:t>
      </w:r>
    </w:p>
    <w:p>
      <w:pPr>
        <w:pStyle w:val="Normal"/>
        <w:spacing w:lineRule="auto" w:line="276"/>
        <w:ind w:left="260" w:right="300" w:firstLine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ascii="바탕;Batang" w:hAnsi="바탕;Batang" w:cs="바탕;Batang" w:eastAsia="바탕;Batang"/>
          <w:sz w:val="24"/>
          <w:szCs w:val="24"/>
        </w:rPr>
        <w:t>입회인 성명                서 명                      서명일</w:t>
      </w:r>
    </w:p>
    <w:p>
      <w:pPr>
        <w:pStyle w:val="Normal"/>
        <w:spacing w:lineRule="auto" w:line="360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  </w:t>
      </w:r>
      <w:r>
        <w:rPr>
          <w:rFonts w:eastAsia="바탕;Batang" w:cs="바탕;Batang" w:ascii="바탕;Batang" w:hAnsi="바탕;Batang"/>
          <w:sz w:val="24"/>
          <w:szCs w:val="24"/>
        </w:rPr>
        <w:t>(</w:t>
      </w:r>
      <w:r>
        <w:rPr>
          <w:rFonts w:ascii="바탕;Batang" w:hAnsi="바탕;Batang" w:cs="바탕;Batang" w:eastAsia="바탕;Batang"/>
          <w:sz w:val="24"/>
          <w:szCs w:val="24"/>
        </w:rPr>
        <w:t>해당되는 경우</w:t>
      </w:r>
      <w:r>
        <w:rPr>
          <w:rFonts w:eastAsia="바탕;Batang" w:cs="바탕;Batang" w:ascii="바탕;Batang" w:hAnsi="바탕;Batang"/>
          <w:sz w:val="24"/>
          <w:szCs w:val="24"/>
        </w:rPr>
        <w:t>)</w:t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            </w:t>
      </w:r>
      <w:r>
        <w:rPr>
          <w:rFonts w:eastAsia="바탕;Batang" w:cs="바탕;Batang" w:ascii="바탕;Batang" w:hAnsi="바탕;Batang"/>
          <w:sz w:val="24"/>
          <w:szCs w:val="24"/>
        </w:rPr>
        <w:t xml:space="preserve">   </w:t>
      </w:r>
      <w:r>
        <w:rPr>
          <w:rFonts w:eastAsia="바탕;Batang" w:cs="바탕;Batang" w:ascii="바탕;Batang" w:hAnsi="바탕;Batang"/>
          <w:sz w:val="24"/>
          <w:szCs w:val="24"/>
          <w:u w:val="single"/>
        </w:rPr>
        <w:t xml:space="preserve">         </w:t>
      </w:r>
      <w:r>
        <w:rPr>
          <w:rFonts w:ascii="바탕;Batang" w:hAnsi="바탕;Batang" w:cs="바탕;Batang" w:eastAsia="바탕;Batang"/>
          <w:sz w:val="24"/>
          <w:szCs w:val="24"/>
          <w:u w:val="single"/>
        </w:rPr>
        <w:t>년     월     일</w:t>
      </w:r>
    </w:p>
    <w:p>
      <w:pPr>
        <w:pStyle w:val="Normal"/>
        <w:spacing w:lineRule="auto" w:line="276"/>
        <w:ind w:left="240" w:right="300" w:hanging="240"/>
        <w:jc w:val="left"/>
        <w:rPr>
          <w:rFonts w:ascii="바탕;Batang" w:hAnsi="바탕;Batang" w:eastAsia="바탕;Batang" w:cs="바탕;Batang"/>
          <w:sz w:val="24"/>
          <w:szCs w:val="24"/>
        </w:rPr>
      </w:pPr>
      <w:r>
        <w:rPr>
          <w:rFonts w:eastAsia="바탕;Batang" w:cs="바탕;Batang" w:ascii="바탕;Batang" w:hAnsi="바탕;Batang"/>
          <w:sz w:val="24"/>
          <w:szCs w:val="24"/>
        </w:rPr>
        <w:t xml:space="preserve">    </w:t>
      </w:r>
      <w:r>
        <w:rPr>
          <w:rFonts w:ascii="바탕;Batang" w:hAnsi="바탕;Batang" w:cs="바탕;Batang" w:eastAsia="바탕;Batang"/>
          <w:sz w:val="24"/>
          <w:szCs w:val="24"/>
        </w:rPr>
        <w:t>연구자 성명                서 명                      서명일</w:t>
      </w:r>
    </w:p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tbl>
      <w:tblPr>
        <w:tblW w:w="9082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617"/>
        <w:gridCol w:w="1235"/>
        <w:gridCol w:w="1991"/>
        <w:gridCol w:w="1096"/>
        <w:gridCol w:w="270"/>
        <w:gridCol w:w="695"/>
        <w:gridCol w:w="1178"/>
      </w:tblGrid>
      <w:tr>
        <w:trPr>
          <w:trHeight w:val="353" w:hRule="atLeast"/>
        </w:trPr>
        <w:tc>
          <w:tcPr>
            <w:tcW w:w="9082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240" w:hanging="24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별지 제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호서식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] &lt;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개정 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2009.12.31&gt;</w:t>
            </w:r>
          </w:p>
        </w:tc>
      </w:tr>
      <w:tr>
        <w:trPr>
          <w:trHeight w:val="353" w:hRule="atLeast"/>
        </w:trPr>
        <w:tc>
          <w:tcPr>
            <w:tcW w:w="7209" w:type="dxa"/>
            <w:gridSpan w:val="5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 w:val="32"/>
                <w:szCs w:val="32"/>
              </w:rPr>
              <w:t>유전자 검사</w:t>
            </w:r>
            <w:r>
              <w:rPr>
                <w:rFonts w:eastAsia="한양신명조;바탕" w:cs="굴림;Gulim" w:ascii="한양신명조;바탕" w:hAnsi="한양신명조;바탕"/>
                <w:b/>
                <w:bCs/>
                <w:color w:val="000000"/>
                <w:kern w:val="0"/>
                <w:sz w:val="32"/>
                <w:szCs w:val="32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 w:val="32"/>
                <w:szCs w:val="32"/>
              </w:rPr>
              <w:t>연구 동의서</w:t>
            </w:r>
          </w:p>
        </w:tc>
        <w:tc>
          <w:tcPr>
            <w:tcW w:w="1873" w:type="dxa"/>
            <w:gridSpan w:val="2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동의서 관리번호</w:t>
            </w:r>
          </w:p>
        </w:tc>
      </w:tr>
      <w:tr>
        <w:trPr>
          <w:trHeight w:val="320" w:hRule="atLeast"/>
        </w:trPr>
        <w:tc>
          <w:tcPr>
            <w:tcW w:w="7209" w:type="dxa"/>
            <w:gridSpan w:val="5"/>
            <w:vMerge w:val="continue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87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2617" w:type="dxa"/>
            <w:vMerge w:val="restart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검사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연구대상자</w:t>
            </w:r>
          </w:p>
        </w:tc>
        <w:tc>
          <w:tcPr>
            <w:tcW w:w="1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성명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주소</w:t>
            </w:r>
          </w:p>
        </w:tc>
        <w:tc>
          <w:tcPr>
            <w:tcW w:w="214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2617" w:type="dxa"/>
            <w:vMerge w:val="continue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0" w:hanging="0"/>
              <w:jc w:val="left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80" w:right="8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전화번호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생년월일</w:t>
            </w:r>
          </w:p>
        </w:tc>
        <w:tc>
          <w:tcPr>
            <w:tcW w:w="9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남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녀</w:t>
            </w:r>
          </w:p>
        </w:tc>
      </w:tr>
      <w:tr>
        <w:trPr>
          <w:trHeight w:val="353" w:hRule="atLeast"/>
        </w:trPr>
        <w:tc>
          <w:tcPr>
            <w:tcW w:w="26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법정대리인</w:t>
            </w:r>
          </w:p>
        </w:tc>
        <w:tc>
          <w:tcPr>
            <w:tcW w:w="1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성명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  <w:tc>
          <w:tcPr>
            <w:tcW w:w="1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전화번호</w:t>
            </w:r>
          </w:p>
        </w:tc>
        <w:tc>
          <w:tcPr>
            <w:tcW w:w="214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261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160" w:right="16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유전자검사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연구기관</w:t>
            </w:r>
          </w:p>
        </w:tc>
        <w:tc>
          <w:tcPr>
            <w:tcW w:w="12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80" w:right="8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2"/>
              </w:rPr>
              <w:t>기관명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2"/>
              </w:rPr>
              <w:t>서울백병원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2"/>
              </w:rPr>
              <w:t>전화번호</w:t>
            </w:r>
          </w:p>
        </w:tc>
        <w:tc>
          <w:tcPr>
            <w:tcW w:w="214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center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2"/>
              </w:rPr>
              <w:t>02-2270-0063</w:t>
            </w:r>
          </w:p>
        </w:tc>
      </w:tr>
      <w:tr>
        <w:trPr>
          <w:trHeight w:val="3370" w:hRule="atLeast"/>
        </w:trPr>
        <w:tc>
          <w:tcPr>
            <w:tcW w:w="9082" w:type="dxa"/>
            <w:gridSpan w:val="7"/>
            <w:tcBorders>
              <w:top w:val="single" w:sz="2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12" w:before="200" w:after="0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1. </w:t>
            </w:r>
            <w:r>
              <w:rPr>
                <w:rFonts w:ascii="한양신명조;바탕" w:hAnsi="한양신명조;바탕" w:cs="굴림;Gulim" w:eastAsia="한양신명조;바탕"/>
                <w:shadow/>
                <w:color w:val="000000"/>
                <w:kern w:val="0"/>
                <w:sz w:val="24"/>
                <w:szCs w:val="24"/>
              </w:rPr>
              <w:t>유전자검사</w:t>
            </w:r>
            <w:r>
              <w:rPr>
                <w:rFonts w:eastAsia="한양신명조;바탕" w:cs="굴림;Gulim" w:ascii="한양신명조;바탕" w:hAnsi="한양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shadow/>
                <w:color w:val="000000"/>
                <w:kern w:val="0"/>
                <w:sz w:val="24"/>
                <w:szCs w:val="24"/>
              </w:rPr>
              <w:t>연구의 목적</w:t>
            </w:r>
            <w:r>
              <w:rPr>
                <w:rFonts w:eastAsia="한양신명조;바탕" w:cs="굴림;Gulim" w:ascii="한양신명조;바탕" w:hAnsi="한양신명조;바탕"/>
                <w:shadow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섭식장애 병인규명을 위한 유전학적 연구</w:t>
            </w:r>
            <w:r>
              <w:rPr>
                <w:rFonts w:ascii="한양신명조;바탕" w:hAnsi="한양신명조;바탕" w:cs="굴림;Gulim" w:eastAsia="한양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 w:before="200" w:after="0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2.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위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목적으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기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사용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처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즉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폐기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eastAsia="신명 신명조;바탕" w:cs="신명 신명조;바탕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종료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보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5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년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한양신명조;바탕" w:ascii="한양신명조;바탕" w:hAnsi="한양신명조;바탕"/>
                <w:b/>
                <w:bCs/>
                <w:color w:val="000000"/>
                <w:kern w:val="0"/>
                <w:szCs w:val="20"/>
              </w:rPr>
              <w:t xml:space="preserve">※ </w:t>
            </w: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Cs w:val="20"/>
              </w:rPr>
              <w:t>유전자은행</w:t>
            </w:r>
            <w:r>
              <w:rPr>
                <w:rFonts w:eastAsia="한양신명조;바탕" w:cs="굴림;Gulim" w:ascii="한양신명조;바탕" w:hAnsi="한양신명조;바탕"/>
                <w:b/>
                <w:bCs/>
                <w:color w:val="000000"/>
                <w:kern w:val="0"/>
                <w:szCs w:val="20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Cs w:val="20"/>
              </w:rPr>
              <w:t>유전자연구기관에 제공된 검사</w:t>
            </w:r>
            <w:r>
              <w:rPr>
                <w:rFonts w:eastAsia="한양신명조;바탕" w:cs="굴림;Gulim" w:ascii="한양신명조;바탕" w:hAnsi="한양신명조;바탕"/>
                <w:b/>
                <w:bCs/>
                <w:color w:val="000000"/>
                <w:kern w:val="0"/>
                <w:szCs w:val="20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Cs w:val="20"/>
              </w:rPr>
              <w:t>연구대상물은 해당 목적에 따라 보존됩니다</w:t>
            </w:r>
            <w:r>
              <w:rPr>
                <w:rFonts w:eastAsia="한양신명조;바탕" w:cs="굴림;Gulim" w:ascii="한양신명조;바탕" w:hAnsi="한양신명조;바탕"/>
                <w:b/>
                <w:bCs/>
                <w:color w:val="000000"/>
                <w:kern w:val="0"/>
                <w:szCs w:val="20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 xml:space="preserve">3.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위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목적으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사용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남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은행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연구기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등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제공하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질병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예방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치료법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개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등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활용하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것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여부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함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하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않음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 xml:space="preserve">3-1 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동의 시 귀하의 개인정보 또는 임상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역학정보 포함여부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개인정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및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임상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역학정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포함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임상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역학정보만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포함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□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모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하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않음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한양신명조;바탕" w:cs="한양신명조;바탕" w:ascii="한양신명조;바탕" w:hAnsi="한양신명조;바탕"/>
                <w:b/>
                <w:bCs/>
                <w:color w:val="000000"/>
                <w:kern w:val="0"/>
                <w:szCs w:val="20"/>
              </w:rPr>
              <w:t xml:space="preserve">※ </w:t>
            </w:r>
            <w:r>
              <w:rPr>
                <w:rFonts w:ascii="한양신명조;바탕" w:hAnsi="한양신명조;바탕" w:cs="굴림;Gulim" w:eastAsia="한양신명조;바탕"/>
                <w:b/>
                <w:bCs/>
                <w:color w:val="000000"/>
                <w:kern w:val="0"/>
                <w:szCs w:val="20"/>
              </w:rPr>
              <w:t>개인정보란 성명 등 특정개인을 식별할 수 있는 정보를 말합니다</w:t>
            </w:r>
            <w:r>
              <w:rPr>
                <w:rFonts w:eastAsia="한양신명조;바탕" w:cs="굴림;Gulim" w:ascii="한양신명조;바탕" w:hAnsi="한양신명조;바탕"/>
                <w:b/>
                <w:bCs/>
                <w:color w:val="000000"/>
                <w:kern w:val="0"/>
                <w:szCs w:val="20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바탕;Batang" w:cs="굴림;Gulim" w:ascii="바탕;Batang" w:hAnsi="바탕;Batang"/>
                <w:color w:val="000000"/>
                <w:kern w:val="0"/>
                <w:szCs w:val="20"/>
              </w:rPr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※</w:t>
            </w:r>
            <w:r>
              <w:rPr>
                <w:rFonts w:eastAsia="신명 신명조;바탕" w:cs="신명 신명조;바탕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다음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각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항목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해서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상담자로부터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충분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설명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듣도록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하십시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1)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보존기간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경과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「폐기물관리법」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제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조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따른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기준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방법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따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폐기되며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검사기관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폐업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그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밖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부득이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사정으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보존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없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경우에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법에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정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절차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따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이관합니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2)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귀하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사항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하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하였더라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시작되기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이전에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언제든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철회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있고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검사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결과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결과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제외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년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보존되며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검사결과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동의서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연구기관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은행으로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제공기록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본인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또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법정대리인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요구하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경우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언제든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열람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있습니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3)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본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기관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귀하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개인정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보호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위하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필요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조치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취하여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하며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모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기관생명윤리심의위원회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심의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승인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얻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진행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것입니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4)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귀하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이용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결과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따른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새로운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약품이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진단도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등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상품개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및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특허출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등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해서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귀하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권리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주장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없으며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검사대상물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공여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정보를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이용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학회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학술지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자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이름으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발표되고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귀하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신상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드러나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않습니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right="20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본인은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유전자검사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연구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하여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충분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설명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들었으며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위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사항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대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동의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자발적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의사에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의한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것임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밝히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바입니다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778" w:hRule="atLeast"/>
        </w:trPr>
        <w:tc>
          <w:tcPr>
            <w:tcW w:w="9082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서명 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  <w:u w:val="single" w:color="000000"/>
              </w:rPr>
              <w:t>년 월 일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 검사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·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연구대상자 법정대리인 </w:t>
            </w:r>
          </w:p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상담자 </w:t>
            </w:r>
          </w:p>
        </w:tc>
      </w:tr>
      <w:tr>
        <w:trPr>
          <w:trHeight w:val="353" w:hRule="atLeast"/>
        </w:trPr>
        <w:tc>
          <w:tcPr>
            <w:tcW w:w="9082" w:type="dxa"/>
            <w:gridSpan w:val="7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12"/>
              <w:ind w:left="0" w:hanging="0"/>
              <w:rPr>
                <w:rFonts w:ascii="바탕;Batang" w:hAnsi="바탕;Batang" w:eastAsia="바탕;Batang" w:cs="굴림;Gulim"/>
                <w:color w:val="000000"/>
                <w:kern w:val="0"/>
                <w:szCs w:val="20"/>
              </w:rPr>
            </w:pPr>
            <w:r>
              <w:rPr>
                <w:rFonts w:eastAsia="휴먼명조;바탕" w:cs="휴먼명조;바탕" w:ascii="휴먼명조;바탕" w:hAnsi="휴먼명조;바탕"/>
                <w:shadow/>
                <w:color w:val="000000"/>
                <w:kern w:val="0"/>
                <w:sz w:val="24"/>
                <w:szCs w:val="24"/>
              </w:rPr>
              <w:t>※</w:t>
            </w:r>
            <w:r>
              <w:rPr>
                <w:rFonts w:eastAsia="신명 신명조;바탕" w:cs="신명 신명조;바탕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구비서류</w:t>
            </w:r>
            <w:r>
              <w:rPr>
                <w:rFonts w:eastAsia="휴먼명조;바탕" w:cs="굴림;Gulim" w:ascii="신명 신명조;바탕" w:hAnsi="신명 신명조;바탕"/>
                <w:shadow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법정대리인의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경우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법정대리인임을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증명하는</w:t>
            </w:r>
            <w:r>
              <w:rPr>
                <w:rFonts w:ascii="신명 신명조;바탕" w:hAnsi="신명 신명조;바탕" w:cs="신명 신명조;바탕" w:eastAsia="신명 신명조;바탕"/>
                <w:shadow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신명 신명조;바탕" w:hAnsi="신명 신명조;바탕" w:cs="굴림;Gulim" w:eastAsia="휴먼명조;바탕"/>
                <w:shadow/>
                <w:color w:val="000000"/>
                <w:kern w:val="0"/>
                <w:sz w:val="24"/>
                <w:szCs w:val="24"/>
              </w:rPr>
              <w:t>서류</w:t>
            </w:r>
          </w:p>
        </w:tc>
      </w:tr>
      <w:tr>
        <w:trPr>
          <w:trHeight w:val="333" w:hRule="atLeast"/>
        </w:trPr>
        <w:tc>
          <w:tcPr>
            <w:tcW w:w="9082" w:type="dxa"/>
            <w:gridSpan w:val="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ind w:left="0" w:hanging="0"/>
              <w:jc w:val="right"/>
              <w:rPr>
                <w:rFonts w:ascii="휴먼명조;바탕" w:hAnsi="휴먼명조;바탕" w:eastAsia="휴먼명조;바탕" w:cs="굴림;Gulim"/>
                <w:color w:val="000000"/>
                <w:kern w:val="0"/>
                <w:sz w:val="22"/>
              </w:rPr>
            </w:pP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210mm×297mm(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 xml:space="preserve">일반용지 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60g/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㎡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한양신명조;바탕" w:hAnsi="한양신명조;바탕" w:cs="굴림;Gulim" w:eastAsia="한양신명조;바탕"/>
                <w:color w:val="000000"/>
                <w:kern w:val="0"/>
                <w:sz w:val="24"/>
                <w:szCs w:val="24"/>
              </w:rPr>
              <w:t>재활용품</w:t>
            </w:r>
            <w:r>
              <w:rPr>
                <w:rFonts w:eastAsia="한양신명조;바탕" w:cs="굴림;Gulim" w:ascii="한양신명조;바탕" w:hAnsi="한양신명조;바탕"/>
                <w:color w:val="000000"/>
                <w:kern w:val="0"/>
                <w:sz w:val="24"/>
                <w:szCs w:val="24"/>
              </w:rPr>
              <w:t>))</w:t>
            </w:r>
          </w:p>
        </w:tc>
      </w:tr>
    </w:tbl>
    <w:p>
      <w:pPr>
        <w:pStyle w:val="Normal"/>
        <w:widowControl/>
        <w:autoSpaceDE w:val="true"/>
        <w:snapToGrid w:val="false"/>
        <w:spacing w:before="280" w:after="280"/>
        <w:ind w:left="0" w:hanging="0"/>
        <w:rPr>
          <w:rFonts w:ascii="바탕;Batang" w:hAnsi="바탕;Batang" w:eastAsia="바탕;Batang" w:cs="굴림;Gulim"/>
          <w:color w:val="000000"/>
          <w:kern w:val="0"/>
          <w:sz w:val="24"/>
          <w:szCs w:val="24"/>
        </w:rPr>
      </w:pPr>
      <w:r>
        <w:rPr>
          <w:rFonts w:eastAsia="바탕;Batang" w:cs="굴림;Gulim" w:ascii="바탕;Batang" w:hAnsi="바탕;Batang"/>
          <w:color w:val="000000"/>
          <w:kern w:val="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휴먼명조">
    <w:altName w:val="바탕"/>
    <w:charset w:val="81"/>
    <w:family w:val="roman"/>
    <w:pitch w:val="default"/>
  </w:font>
  <w:font w:name="한양신명조">
    <w:altName w:val="바탕"/>
    <w:charset w:val="81"/>
    <w:family w:val="roman"/>
    <w:pitch w:val="default"/>
  </w:font>
  <w:font w:name="신명 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00" w:hanging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ind w:left="200" w:hanging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180" w:hanging="180"/>
      <w:rPr/>
    </w:pPr>
    <w:r>
      <w:rPr>
        <w:sz w:val="18"/>
        <w:szCs w:val="18"/>
        <w:lang w:eastAsia="ko-KR"/>
      </w:rPr>
      <w:t xml:space="preserve">Ver 1.3    </w:t>
    </w:r>
    <w:r>
      <w:rPr>
        <w:color w:val="333333"/>
        <w:sz w:val="18"/>
        <w:szCs w:val="18"/>
      </w:rPr>
      <w:tab/>
    </w:r>
    <w:r>
      <w:rPr>
        <w:color w:val="333333"/>
        <w:sz w:val="18"/>
        <w:szCs w:val="18"/>
      </w:rPr>
      <w:drawing>
        <wp:inline distT="0" distB="0" distL="0" distR="0">
          <wp:extent cx="1771650" cy="342900"/>
          <wp:effectExtent l="0" t="0" r="0" b="0"/>
          <wp:docPr id="1" name="Image1" descr="">
            <a:hlinkClick xmlns:a="http://schemas.openxmlformats.org/drawingml/2006/main" r:id="rId2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>
                    <a:hlinkClick r:id="rId2"/>
                  </pic:cNvPr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36" r="-7" b="-36"/>
                  <a:stretch>
                    <a:fillRect/>
                  </a:stretch>
                </pic:blipFill>
                <pic:spPr bwMode="auto">
                  <a:xfrm>
                    <a:off x="0" y="0"/>
                    <a:ext cx="1771650" cy="3429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ind w:left="100" w:hanging="1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2z0">
    <w:name w:val="WW8Num2z0"/>
    <w:qFormat/>
    <w:rPr>
      <w:rFonts w:ascii="바탕;Batang" w:hAnsi="바탕;Batang" w:eastAsia="바탕;Batang" w:cs="굴림;Gulim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Char2">
    <w:name w:val="미주 텍스트 Char"/>
    <w:qFormat/>
    <w:rPr>
      <w:kern w:val="2"/>
      <w:szCs w:val="22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  <w:ind w:left="0" w:hanging="0"/>
    </w:pPr>
    <w:rPr>
      <w:rFonts w:ascii="바탕체" w:hAnsi="바탕체" w:eastAsia="바탕체" w:cs="굴림;Gulim"/>
      <w:color w:val="000000"/>
      <w:kern w:val="0"/>
      <w:sz w:val="24"/>
      <w:szCs w:val="24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  <w:ind w:left="0" w:hanging="0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15">
    <w:name w:val="중간제(신명15)"/>
    <w:basedOn w:val="Normal"/>
    <w:qFormat/>
    <w:pPr>
      <w:widowControl/>
      <w:autoSpaceDE w:val="true"/>
      <w:spacing w:before="280" w:after="280"/>
      <w:ind w:left="0"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16">
    <w:name w:val="서식끝칸"/>
    <w:basedOn w:val="Normal"/>
    <w:qFormat/>
    <w:pPr>
      <w:widowControl/>
      <w:autoSpaceDE w:val="true"/>
      <w:snapToGrid w:val="false"/>
      <w:spacing w:lineRule="auto" w:line="384"/>
      <w:ind w:left="0" w:hanging="0"/>
      <w:jc w:val="right"/>
    </w:pPr>
    <w:rPr>
      <w:rFonts w:ascii="휴먼명조;바탕" w:hAnsi="휴먼명조;바탕" w:eastAsia="휴먼명조;바탕" w:cs="굴림;Gulim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://www.paik.ac.kr/file/fileup/2004/01/1_logo_seoul.gif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3:11:00Z</dcterms:created>
  <dc:creator>k</dc:creator>
  <dc:description/>
  <cp:keywords/>
  <dc:language>en-US</dc:language>
  <cp:lastModifiedBy>Digital NEX</cp:lastModifiedBy>
  <cp:lastPrinted>2013-02-26T19:55:00Z</cp:lastPrinted>
  <dcterms:modified xsi:type="dcterms:W3CDTF">2013-04-06T14:23:00Z</dcterms:modified>
  <cp:revision>5</cp:revision>
  <dc:subject/>
  <dc:title/>
</cp:coreProperties>
</file>